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E7C703" w14:textId="32E7BA65" w:rsidR="00F52321" w:rsidRPr="007937BE" w:rsidRDefault="007937BE" w:rsidP="00F52321">
      <w:pPr>
        <w:rPr>
          <w:rFonts w:ascii="Times" w:hAnsi="Times"/>
          <w:b/>
        </w:rPr>
      </w:pPr>
      <w:r w:rsidRPr="007937BE">
        <w:rPr>
          <w:rFonts w:ascii="Times" w:hAnsi="Times"/>
          <w:b/>
        </w:rPr>
        <w:t>S</w:t>
      </w:r>
      <w:r w:rsidR="00F52321" w:rsidRPr="007937BE">
        <w:rPr>
          <w:rFonts w:ascii="Times" w:hAnsi="Times"/>
          <w:b/>
        </w:rPr>
        <w:t>2</w:t>
      </w:r>
      <w:r w:rsidRPr="007937BE">
        <w:rPr>
          <w:rFonts w:ascii="Times" w:hAnsi="Times"/>
          <w:b/>
        </w:rPr>
        <w:t xml:space="preserve"> Table.</w:t>
      </w:r>
      <w:r w:rsidR="00F52321" w:rsidRPr="007937BE">
        <w:rPr>
          <w:rFonts w:ascii="Times" w:hAnsi="Times"/>
          <w:b/>
        </w:rPr>
        <w:t xml:space="preserve"> Area Under the </w:t>
      </w:r>
      <w:r w:rsidR="002D3566">
        <w:rPr>
          <w:rFonts w:ascii="Times" w:hAnsi="Times"/>
          <w:b/>
        </w:rPr>
        <w:t xml:space="preserve">Receiver Operator </w:t>
      </w:r>
      <w:r w:rsidR="00F52321" w:rsidRPr="007937BE">
        <w:rPr>
          <w:rFonts w:ascii="Times" w:hAnsi="Times"/>
          <w:b/>
        </w:rPr>
        <w:t xml:space="preserve">Curve (AUC) estimates for the UPC index, LASSO, and </w:t>
      </w:r>
      <w:r w:rsidR="00F52321" w:rsidRPr="007937BE">
        <w:rPr>
          <w:rFonts w:ascii="Times" w:eastAsia="Times" w:hAnsi="Times" w:cs="Times"/>
          <w:b/>
        </w:rPr>
        <w:t>Random Forest (RF) models</w:t>
      </w:r>
    </w:p>
    <w:p w14:paraId="19CA76AA" w14:textId="77777777" w:rsidR="00F52321" w:rsidRDefault="00F52321" w:rsidP="00F52321">
      <w:pPr>
        <w:rPr>
          <w:rFonts w:ascii="Times" w:hAnsi="Times"/>
        </w:rPr>
      </w:pPr>
    </w:p>
    <w:tbl>
      <w:tblPr>
        <w:tblW w:w="52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5"/>
        <w:gridCol w:w="2250"/>
      </w:tblGrid>
      <w:tr w:rsidR="00F52321" w:rsidRPr="001C717C" w14:paraId="46A30938" w14:textId="77777777" w:rsidTr="001F75BE">
        <w:tc>
          <w:tcPr>
            <w:tcW w:w="2965" w:type="dxa"/>
          </w:tcPr>
          <w:p w14:paraId="0737108F" w14:textId="77777777" w:rsidR="00F52321" w:rsidRPr="001C717C" w:rsidRDefault="00F52321" w:rsidP="001F75BE">
            <w:pPr>
              <w:rPr>
                <w:rFonts w:eastAsia="Arial"/>
                <w:b/>
                <w:bCs/>
              </w:rPr>
            </w:pPr>
            <w:r w:rsidRPr="001C717C">
              <w:rPr>
                <w:rFonts w:eastAsia="Arial"/>
                <w:b/>
                <w:bCs/>
              </w:rPr>
              <w:t>Model</w:t>
            </w:r>
          </w:p>
        </w:tc>
        <w:tc>
          <w:tcPr>
            <w:tcW w:w="2250" w:type="dxa"/>
          </w:tcPr>
          <w:p w14:paraId="6682E549" w14:textId="77777777" w:rsidR="00F52321" w:rsidRPr="001C717C" w:rsidRDefault="00F52321" w:rsidP="001F75BE">
            <w:pPr>
              <w:rPr>
                <w:rFonts w:eastAsia="Arial"/>
                <w:b/>
                <w:bCs/>
              </w:rPr>
            </w:pPr>
            <w:r w:rsidRPr="001C717C">
              <w:rPr>
                <w:rFonts w:eastAsia="Arial"/>
                <w:b/>
                <w:bCs/>
              </w:rPr>
              <w:t>AUC</w:t>
            </w:r>
          </w:p>
        </w:tc>
      </w:tr>
      <w:tr w:rsidR="00F52321" w:rsidRPr="001C717C" w14:paraId="6AB5FA0E" w14:textId="77777777" w:rsidTr="001F75BE">
        <w:tc>
          <w:tcPr>
            <w:tcW w:w="2965" w:type="dxa"/>
          </w:tcPr>
          <w:p w14:paraId="77A5922A" w14:textId="77777777" w:rsidR="00F52321" w:rsidRPr="001C717C" w:rsidRDefault="00F52321" w:rsidP="001F75BE">
            <w:pPr>
              <w:rPr>
                <w:rFonts w:eastAsia="Arial"/>
                <w:u w:val="single"/>
              </w:rPr>
            </w:pPr>
            <w:r w:rsidRPr="001C717C">
              <w:rPr>
                <w:rFonts w:eastAsia="Arial"/>
              </w:rPr>
              <w:t>UPC Full Population</w:t>
            </w:r>
          </w:p>
        </w:tc>
        <w:tc>
          <w:tcPr>
            <w:tcW w:w="2250" w:type="dxa"/>
          </w:tcPr>
          <w:p w14:paraId="25E559E2" w14:textId="77777777" w:rsidR="00F52321" w:rsidRPr="001C717C" w:rsidRDefault="00F52321" w:rsidP="001F75BE">
            <w:pPr>
              <w:rPr>
                <w:rFonts w:eastAsia="Arial"/>
                <w:u w:val="single"/>
              </w:rPr>
            </w:pPr>
            <w:r w:rsidRPr="001C717C">
              <w:rPr>
                <w:rFonts w:eastAsia="Arial"/>
              </w:rPr>
              <w:t>.688 (.683 - .694)</w:t>
            </w:r>
          </w:p>
        </w:tc>
      </w:tr>
      <w:tr w:rsidR="00F52321" w:rsidRPr="001C717C" w14:paraId="5D5BD135" w14:textId="77777777" w:rsidTr="001F75BE">
        <w:tc>
          <w:tcPr>
            <w:tcW w:w="2965" w:type="dxa"/>
          </w:tcPr>
          <w:p w14:paraId="6246EBD0" w14:textId="77777777" w:rsidR="00F52321" w:rsidRPr="001C717C" w:rsidRDefault="00F52321" w:rsidP="001F75BE">
            <w:pPr>
              <w:rPr>
                <w:rFonts w:eastAsia="Arial"/>
                <w:u w:val="single"/>
              </w:rPr>
            </w:pPr>
            <w:r w:rsidRPr="001C717C">
              <w:rPr>
                <w:rFonts w:eastAsia="Arial"/>
              </w:rPr>
              <w:t>UPC At Least 1 Visit</w:t>
            </w:r>
          </w:p>
        </w:tc>
        <w:tc>
          <w:tcPr>
            <w:tcW w:w="2250" w:type="dxa"/>
          </w:tcPr>
          <w:p w14:paraId="55D166A6" w14:textId="77777777" w:rsidR="00F52321" w:rsidRPr="001C717C" w:rsidRDefault="00F52321" w:rsidP="001F75BE">
            <w:pPr>
              <w:rPr>
                <w:rFonts w:eastAsia="Arial"/>
                <w:u w:val="single"/>
              </w:rPr>
            </w:pPr>
            <w:r w:rsidRPr="001C717C">
              <w:rPr>
                <w:rFonts w:eastAsia="Arial"/>
              </w:rPr>
              <w:t>.651 (.639 - .663)</w:t>
            </w:r>
          </w:p>
        </w:tc>
      </w:tr>
      <w:tr w:rsidR="00F52321" w:rsidRPr="001C717C" w14:paraId="1EE5F4DC" w14:textId="77777777" w:rsidTr="001F75BE">
        <w:tc>
          <w:tcPr>
            <w:tcW w:w="2965" w:type="dxa"/>
          </w:tcPr>
          <w:p w14:paraId="2675D577" w14:textId="77777777" w:rsidR="00F52321" w:rsidRPr="001C717C" w:rsidRDefault="00F52321" w:rsidP="001F75BE">
            <w:pPr>
              <w:rPr>
                <w:rFonts w:eastAsia="Arial"/>
                <w:u w:val="single"/>
              </w:rPr>
            </w:pPr>
            <w:r w:rsidRPr="001C717C">
              <w:rPr>
                <w:rFonts w:eastAsia="Arial"/>
              </w:rPr>
              <w:t>LASSO Full Population</w:t>
            </w:r>
          </w:p>
        </w:tc>
        <w:tc>
          <w:tcPr>
            <w:tcW w:w="2250" w:type="dxa"/>
          </w:tcPr>
          <w:p w14:paraId="118B0FB3" w14:textId="77777777" w:rsidR="00F52321" w:rsidRPr="001C717C" w:rsidRDefault="00F52321" w:rsidP="001F75BE">
            <w:pPr>
              <w:rPr>
                <w:rFonts w:eastAsia="Arial"/>
                <w:u w:val="single"/>
              </w:rPr>
            </w:pPr>
            <w:r w:rsidRPr="001C717C">
              <w:rPr>
                <w:rFonts w:eastAsia="Arial"/>
              </w:rPr>
              <w:t>.848 (.845 - .852)</w:t>
            </w:r>
          </w:p>
        </w:tc>
      </w:tr>
      <w:tr w:rsidR="00F52321" w:rsidRPr="001C717C" w14:paraId="006F76A1" w14:textId="77777777" w:rsidTr="001F75BE">
        <w:tc>
          <w:tcPr>
            <w:tcW w:w="2965" w:type="dxa"/>
          </w:tcPr>
          <w:p w14:paraId="76EF638D" w14:textId="77777777" w:rsidR="00F52321" w:rsidRPr="001C717C" w:rsidRDefault="00F52321" w:rsidP="001F75BE">
            <w:pPr>
              <w:rPr>
                <w:rFonts w:eastAsia="Arial"/>
                <w:u w:val="single"/>
              </w:rPr>
            </w:pPr>
            <w:r w:rsidRPr="001C717C">
              <w:rPr>
                <w:rFonts w:eastAsia="Arial"/>
              </w:rPr>
              <w:t>LASSO At Least 1 Visit</w:t>
            </w:r>
          </w:p>
        </w:tc>
        <w:tc>
          <w:tcPr>
            <w:tcW w:w="2250" w:type="dxa"/>
          </w:tcPr>
          <w:p w14:paraId="58CB0AF0" w14:textId="77777777" w:rsidR="00F52321" w:rsidRPr="001C717C" w:rsidRDefault="00F52321" w:rsidP="001F75BE">
            <w:pPr>
              <w:rPr>
                <w:rFonts w:eastAsia="Arial"/>
                <w:u w:val="single"/>
              </w:rPr>
            </w:pPr>
            <w:r w:rsidRPr="001C717C">
              <w:rPr>
                <w:rFonts w:eastAsia="Arial"/>
              </w:rPr>
              <w:t>.812 (.810 - .825)</w:t>
            </w:r>
          </w:p>
        </w:tc>
      </w:tr>
      <w:tr w:rsidR="00F52321" w:rsidRPr="001C717C" w14:paraId="2B4C07EF" w14:textId="77777777" w:rsidTr="001F75BE">
        <w:tc>
          <w:tcPr>
            <w:tcW w:w="2965" w:type="dxa"/>
          </w:tcPr>
          <w:p w14:paraId="4F269F02" w14:textId="77777777" w:rsidR="00F52321" w:rsidRPr="001C717C" w:rsidRDefault="00F52321" w:rsidP="001F75BE">
            <w:pPr>
              <w:rPr>
                <w:rFonts w:eastAsia="Arial"/>
                <w:u w:val="single"/>
              </w:rPr>
            </w:pPr>
            <w:r w:rsidRPr="001C717C">
              <w:rPr>
                <w:rFonts w:eastAsia="Arial"/>
              </w:rPr>
              <w:t>RF Full Population</w:t>
            </w:r>
          </w:p>
        </w:tc>
        <w:tc>
          <w:tcPr>
            <w:tcW w:w="2250" w:type="dxa"/>
          </w:tcPr>
          <w:p w14:paraId="17AEE320" w14:textId="77777777" w:rsidR="00F52321" w:rsidRPr="001C717C" w:rsidRDefault="00F52321" w:rsidP="001F75BE">
            <w:pPr>
              <w:rPr>
                <w:rFonts w:eastAsia="Arial"/>
                <w:u w:val="single"/>
              </w:rPr>
            </w:pPr>
            <w:r w:rsidRPr="001C717C">
              <w:rPr>
                <w:rFonts w:eastAsia="Arial"/>
              </w:rPr>
              <w:t>.858 (.854 - .861)</w:t>
            </w:r>
          </w:p>
        </w:tc>
      </w:tr>
      <w:tr w:rsidR="00F52321" w:rsidRPr="001C717C" w14:paraId="274DEA5E" w14:textId="77777777" w:rsidTr="001F75BE">
        <w:tc>
          <w:tcPr>
            <w:tcW w:w="2965" w:type="dxa"/>
          </w:tcPr>
          <w:p w14:paraId="1ED93657" w14:textId="77777777" w:rsidR="00F52321" w:rsidRPr="001C717C" w:rsidRDefault="00F52321" w:rsidP="001F75BE">
            <w:pPr>
              <w:rPr>
                <w:rFonts w:eastAsia="Arial"/>
                <w:u w:val="single"/>
              </w:rPr>
            </w:pPr>
            <w:r w:rsidRPr="001C717C">
              <w:rPr>
                <w:rFonts w:eastAsia="Arial"/>
              </w:rPr>
              <w:t>RF At Least 1 Visit</w:t>
            </w:r>
          </w:p>
        </w:tc>
        <w:tc>
          <w:tcPr>
            <w:tcW w:w="2250" w:type="dxa"/>
          </w:tcPr>
          <w:p w14:paraId="0E066B45" w14:textId="77777777" w:rsidR="00F52321" w:rsidRPr="001C717C" w:rsidRDefault="00F52321" w:rsidP="001F75BE">
            <w:pPr>
              <w:rPr>
                <w:rFonts w:eastAsia="Arial"/>
                <w:u w:val="single"/>
              </w:rPr>
            </w:pPr>
            <w:r w:rsidRPr="001C717C">
              <w:rPr>
                <w:rFonts w:eastAsia="Arial"/>
              </w:rPr>
              <w:t>.829 (.821 - .835)</w:t>
            </w:r>
          </w:p>
        </w:tc>
      </w:tr>
    </w:tbl>
    <w:p w14:paraId="7324E9BE" w14:textId="77777777" w:rsidR="007F4058" w:rsidRPr="00F52321" w:rsidRDefault="007F4058"/>
    <w:sectPr w:rsidR="007F4058" w:rsidRPr="00F523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78렀Ο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2321"/>
    <w:rsid w:val="002D3566"/>
    <w:rsid w:val="004015DA"/>
    <w:rsid w:val="007937BE"/>
    <w:rsid w:val="007F4058"/>
    <w:rsid w:val="008A57D7"/>
    <w:rsid w:val="00F52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ED8CF"/>
  <w15:chartTrackingRefBased/>
  <w15:docId w15:val="{8B7D4410-7C3C-409C-856F-18AEF56B2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3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998947E569714DA2374628728F20CC" ma:contentTypeVersion="17" ma:contentTypeDescription="Create a new document." ma:contentTypeScope="" ma:versionID="edea57e821750994f9c893f09608b7d5">
  <xsd:schema xmlns:xsd="http://www.w3.org/2001/XMLSchema" xmlns:xs="http://www.w3.org/2001/XMLSchema" xmlns:p="http://schemas.microsoft.com/office/2006/metadata/properties" xmlns:ns3="1799bf5f-6bb7-464d-a930-f9fc74894a9d" xmlns:ns4="46162719-e6fa-40d1-a7db-4d07389a6560" targetNamespace="http://schemas.microsoft.com/office/2006/metadata/properties" ma:root="true" ma:fieldsID="e0c87348e53824f29b24b7b7b127483d" ns3:_="" ns4:_="">
    <xsd:import namespace="1799bf5f-6bb7-464d-a930-f9fc74894a9d"/>
    <xsd:import namespace="46162719-e6fa-40d1-a7db-4d07389a656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99bf5f-6bb7-464d-a930-f9fc74894a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162719-e6fa-40d1-a7db-4d07389a6560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799bf5f-6bb7-464d-a930-f9fc74894a9d" xsi:nil="true"/>
  </documentManagement>
</p:properties>
</file>

<file path=customXml/itemProps1.xml><?xml version="1.0" encoding="utf-8"?>
<ds:datastoreItem xmlns:ds="http://schemas.openxmlformats.org/officeDocument/2006/customXml" ds:itemID="{86E463CA-0181-44B8-BB69-212DCCCC0B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99bf5f-6bb7-464d-a930-f9fc74894a9d"/>
    <ds:schemaRef ds:uri="46162719-e6fa-40d1-a7db-4d07389a65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39BA384-5F25-4FED-A5F7-F9EB1DADC6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816984-EC1C-45DF-BA33-2C1F60ADE328}">
  <ds:schemaRefs>
    <ds:schemaRef ds:uri="http://schemas.microsoft.com/office/2006/metadata/properties"/>
    <ds:schemaRef ds:uri="http://schemas.microsoft.com/office/infopath/2007/PartnerControls"/>
    <ds:schemaRef ds:uri="1799bf5f-6bb7-464d-a930-f9fc74894a9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si Tabiri</dc:creator>
  <cp:keywords/>
  <dc:description/>
  <cp:lastModifiedBy>Erin</cp:lastModifiedBy>
  <cp:revision>3</cp:revision>
  <dcterms:created xsi:type="dcterms:W3CDTF">2024-08-14T14:55:00Z</dcterms:created>
  <dcterms:modified xsi:type="dcterms:W3CDTF">2024-08-19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998947E569714DA2374628728F20CC</vt:lpwstr>
  </property>
</Properties>
</file>